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DE8CE" w14:textId="6BA13715" w:rsidR="00A877B6" w:rsidRDefault="002D7D8A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Supplemental Table 2: </w:t>
      </w:r>
      <w:r w:rsidR="00E65AE4"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>haracteristics of the patients</w:t>
      </w:r>
      <w:r w:rsidR="00014C4F">
        <w:rPr>
          <w:b/>
          <w:sz w:val="20"/>
          <w:szCs w:val="20"/>
        </w:rPr>
        <w:t xml:space="preserve"> included in the </w:t>
      </w:r>
      <w:r>
        <w:rPr>
          <w:b/>
          <w:bCs/>
          <w:color w:val="000000"/>
          <w:sz w:val="20"/>
          <w:szCs w:val="20"/>
        </w:rPr>
        <w:t>Quantitative real-time polymerase chain reaction</w:t>
      </w:r>
      <w:r w:rsidR="00014C4F">
        <w:rPr>
          <w:b/>
          <w:bCs/>
          <w:color w:val="000000"/>
          <w:sz w:val="20"/>
          <w:szCs w:val="20"/>
        </w:rPr>
        <w:t xml:space="preserve"> study</w:t>
      </w:r>
    </w:p>
    <w:tbl>
      <w:tblPr>
        <w:tblW w:w="13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3003"/>
        <w:gridCol w:w="115"/>
        <w:gridCol w:w="3003"/>
        <w:gridCol w:w="3003"/>
      </w:tblGrid>
      <w:tr w:rsidR="00E50C63" w14:paraId="430DE8D2" w14:textId="4D09B4E3" w:rsidTr="00E50C63">
        <w:trPr>
          <w:trHeight w:val="113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DE8CF" w14:textId="77777777" w:rsidR="00E50C63" w:rsidRDefault="00E50C6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0DC3F" w14:textId="77777777" w:rsidR="00E50C63" w:rsidRDefault="00E50C6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umber of cases </w:t>
            </w:r>
          </w:p>
          <w:p w14:paraId="430DE8D0" w14:textId="5D9F569B" w:rsidR="00E50C63" w:rsidRDefault="00E50C63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Number of cases in IHC</w:t>
            </w:r>
            <w:r w:rsidR="00542A36">
              <w:rPr>
                <w:b/>
                <w:bCs/>
                <w:sz w:val="20"/>
                <w:szCs w:val="20"/>
              </w:rPr>
              <w:t xml:space="preserve"> study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6DA2E" w14:textId="77777777" w:rsidR="00E50C63" w:rsidRDefault="00E50C6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ositive proportion </w:t>
            </w:r>
          </w:p>
          <w:p w14:paraId="430DE8D1" w14:textId="5F2EAE52" w:rsidR="00E50C63" w:rsidRDefault="00E50C6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 IHC study, %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D4169" w14:textId="1CE25822" w:rsidR="00E50C63" w:rsidRDefault="00D045B7">
            <w:pPr>
              <w:rPr>
                <w:b/>
                <w:bCs/>
                <w:sz w:val="20"/>
                <w:szCs w:val="20"/>
              </w:rPr>
            </w:pPr>
            <w:r w:rsidRPr="005B065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E50C63" w:rsidRPr="005B0657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E50C63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EC20BC" w14:paraId="430DE8D6" w14:textId="02D2B4B2" w:rsidTr="005B0657">
        <w:trPr>
          <w:trHeight w:val="113"/>
        </w:trPr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DE8D3" w14:textId="77777777" w:rsidR="00EC20BC" w:rsidRDefault="00EC20BC" w:rsidP="00EC20B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: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DE8D4" w14:textId="77777777" w:rsidR="00EC20BC" w:rsidRDefault="00EC20BC" w:rsidP="00EC20BC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DE8D5" w14:textId="77777777" w:rsidR="00EC20BC" w:rsidRDefault="00EC20BC" w:rsidP="00EC20BC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AB9F3" w14:textId="46D64424" w:rsidR="00EC20BC" w:rsidRDefault="00EC20BC" w:rsidP="00EC20BC">
            <w:pPr>
              <w:rPr>
                <w:sz w:val="20"/>
                <w:szCs w:val="20"/>
              </w:rPr>
            </w:pPr>
          </w:p>
        </w:tc>
      </w:tr>
      <w:tr w:rsidR="0049515F" w14:paraId="430DE8DA" w14:textId="66130D06" w:rsidTr="005B0657">
        <w:trPr>
          <w:trHeight w:val="26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8D7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8D8" w14:textId="7CABB6C2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4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8D9" w14:textId="665B7FB0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30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E77E58" w14:textId="792BF0EC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28</w:t>
            </w:r>
          </w:p>
        </w:tc>
      </w:tr>
      <w:tr w:rsidR="0049515F" w14:paraId="430DE8DE" w14:textId="2587BF19" w:rsidTr="001614CA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8DB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8DC" w14:textId="5CDBDD26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5)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8DD" w14:textId="25C695E2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</w:tc>
        <w:tc>
          <w:tcPr>
            <w:tcW w:w="30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BAD9FA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8E0" w14:textId="3B1E9B5B" w:rsidTr="00E50C63">
        <w:trPr>
          <w:gridAfter w:val="3"/>
          <w:wAfter w:w="6121" w:type="dxa"/>
          <w:trHeight w:val="113"/>
        </w:trPr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DE8DF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locations: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AD438" w14:textId="77777777" w:rsidR="0049515F" w:rsidRDefault="0049515F" w:rsidP="0049515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9515F" w14:paraId="430DE8E4" w14:textId="2B47AD9A" w:rsidTr="00E50C63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8E1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TO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8E2" w14:textId="75C4E0ED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6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8E3" w14:textId="4E70B43A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7DBB180" w14:textId="77777777" w:rsidR="0049515F" w:rsidRDefault="0049515F" w:rsidP="0049515F">
            <w:pPr>
              <w:rPr>
                <w:rFonts w:hint="eastAsia"/>
                <w:sz w:val="20"/>
                <w:szCs w:val="20"/>
              </w:rPr>
            </w:pPr>
          </w:p>
        </w:tc>
      </w:tr>
      <w:tr w:rsidR="0049515F" w14:paraId="430DE8E8" w14:textId="7BCCEBAE" w:rsidTr="00E50C63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8E5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-lin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8E6" w14:textId="701C3FAC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8E7" w14:textId="54BEE69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F7A5EC7" w14:textId="424F17A5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38</w:t>
            </w:r>
          </w:p>
        </w:tc>
      </w:tr>
      <w:tr w:rsidR="0049515F" w14:paraId="430DE8EC" w14:textId="50817C4E" w:rsidTr="00E50C63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8E9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8EA" w14:textId="1C03CEAB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8EB" w14:textId="3AA120AC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AACA8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8EE" w14:textId="38BA4F62" w:rsidTr="00E50C63">
        <w:trPr>
          <w:gridAfter w:val="3"/>
          <w:wAfter w:w="6121" w:type="dxa"/>
          <w:trHeight w:val="113"/>
        </w:trPr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DE8ED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logical grade (WHO):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44701" w14:textId="77777777" w:rsidR="0049515F" w:rsidRDefault="0049515F" w:rsidP="0049515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9515F" w14:paraId="430DE8F2" w14:textId="6C25DE65" w:rsidTr="00E50C63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8EF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8F0" w14:textId="1362CC5A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8F1" w14:textId="526F3CF3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3D1BCFC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8F6" w14:textId="12923FD6" w:rsidTr="00E50C63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8F3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8F4" w14:textId="32471848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2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8F5" w14:textId="108227A6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FA7B0FD" w14:textId="1BD97265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49515F" w14:paraId="430DE8FA" w14:textId="67E7EC6A" w:rsidTr="005B0657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8F7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8F8" w14:textId="07C42274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0)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8F9" w14:textId="6C37B7F6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59A97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8FE" w14:textId="41C44A01" w:rsidTr="005B0657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8FB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pathology: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8FC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8FD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EAAA9" w14:textId="77777777" w:rsidR="0049515F" w:rsidRDefault="0049515F" w:rsidP="0049515F">
            <w:pPr>
              <w:rPr>
                <w:sz w:val="20"/>
                <w:szCs w:val="20"/>
              </w:rPr>
            </w:pPr>
          </w:p>
          <w:p w14:paraId="60B5D6BB" w14:textId="77777777" w:rsidR="0049515F" w:rsidRDefault="0049515F" w:rsidP="0049515F">
            <w:pPr>
              <w:rPr>
                <w:sz w:val="20"/>
                <w:szCs w:val="20"/>
              </w:rPr>
            </w:pPr>
          </w:p>
          <w:p w14:paraId="3AFBACC2" w14:textId="77777777" w:rsidR="0049515F" w:rsidRDefault="0049515F" w:rsidP="0049515F">
            <w:pPr>
              <w:rPr>
                <w:sz w:val="20"/>
                <w:szCs w:val="20"/>
              </w:rPr>
            </w:pPr>
          </w:p>
          <w:p w14:paraId="2257D5FE" w14:textId="641F6CBC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4</w:t>
            </w:r>
          </w:p>
        </w:tc>
      </w:tr>
      <w:tr w:rsidR="0049515F" w14:paraId="430DE902" w14:textId="71E23590" w:rsidTr="005B0657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8FF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ocytom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900" w14:textId="416CB476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901" w14:textId="30993C19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C602" w14:textId="63AD029E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906" w14:textId="6CF8AD34" w:rsidTr="005B0657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903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gliom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904" w14:textId="6725BF03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905" w14:textId="01A35BEF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vMerge/>
            <w:tcBorders>
              <w:top w:val="nil"/>
              <w:left w:val="nil"/>
              <w:right w:val="nil"/>
            </w:tcBorders>
          </w:tcPr>
          <w:p w14:paraId="1B199615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90A" w14:textId="5CE99A26" w:rsidTr="002955CA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907" w14:textId="7E374133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astrocytom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908" w14:textId="5DDF4F2A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909" w14:textId="730A92EC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</w:t>
            </w:r>
          </w:p>
        </w:tc>
        <w:tc>
          <w:tcPr>
            <w:tcW w:w="3003" w:type="dxa"/>
            <w:vMerge/>
            <w:tcBorders>
              <w:left w:val="nil"/>
              <w:right w:val="nil"/>
            </w:tcBorders>
          </w:tcPr>
          <w:p w14:paraId="08CB9C4B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90E" w14:textId="0C3ABAC2" w:rsidTr="002955CA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0B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0C" w14:textId="46BFFE98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0)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0D" w14:textId="77B3634A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30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1B5B53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912" w14:textId="09F2AC7E" w:rsidTr="00E50C63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90F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lecular Subtype: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910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911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DD02482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916" w14:textId="2014161D" w:rsidTr="00E50C63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913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wild-type LG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914" w14:textId="20C6E8D9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915" w14:textId="37F5077E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DA11986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91A" w14:textId="69529FA1" w:rsidTr="00E50C63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30DE917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mutant &amp;1p19q co-deleted LG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E918" w14:textId="4E2D3F1E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0DE919" w14:textId="38DB53A4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1C2D588" w14:textId="38FBF5CB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8</w:t>
            </w:r>
          </w:p>
        </w:tc>
      </w:tr>
      <w:tr w:rsidR="0049515F" w14:paraId="430DE91E" w14:textId="4869BFBC" w:rsidTr="005B0657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1B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mutant &amp;1p19q non-co-deleted LG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1C" w14:textId="51248A14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)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1D" w14:textId="01D1F065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D6877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922" w14:textId="0A1DCF76" w:rsidTr="005B0657">
        <w:trPr>
          <w:trHeight w:val="113"/>
        </w:trPr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DE91F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wild-type GBM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DE920" w14:textId="07E3ED51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5)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DE921" w14:textId="6DFFFEF9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30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ACA6F4" w14:textId="35112CA9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49515F" w14:paraId="430DE926" w14:textId="70CE85F7" w:rsidTr="00261F34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23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H-mutant GBM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24" w14:textId="72087A31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)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25" w14:textId="10E57DB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30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F65755" w14:textId="77777777" w:rsidR="0049515F" w:rsidRDefault="0049515F" w:rsidP="0049515F">
            <w:pPr>
              <w:rPr>
                <w:sz w:val="20"/>
                <w:szCs w:val="20"/>
              </w:rPr>
            </w:pPr>
          </w:p>
        </w:tc>
      </w:tr>
      <w:tr w:rsidR="0049515F" w14:paraId="430DE92A" w14:textId="0B250CA7" w:rsidTr="003F3371">
        <w:trPr>
          <w:trHeight w:val="11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DE927" w14:textId="77777777" w:rsidR="0049515F" w:rsidRDefault="0049515F" w:rsidP="0049515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age at diagnosis, years (range):</w:t>
            </w:r>
          </w:p>
        </w:tc>
        <w:tc>
          <w:tcPr>
            <w:tcW w:w="91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30AD5" w14:textId="2A50E47C" w:rsidR="0049515F" w:rsidRDefault="0049515F" w:rsidP="005B0657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 (23-69)</w:t>
            </w:r>
          </w:p>
        </w:tc>
      </w:tr>
    </w:tbl>
    <w:p w14:paraId="430DE92B" w14:textId="4F148536" w:rsidR="00A877B6" w:rsidRDefault="002D7D8A">
      <w:pPr>
        <w:widowControl/>
        <w:rPr>
          <w:sz w:val="20"/>
          <w:szCs w:val="20"/>
        </w:rPr>
      </w:pPr>
      <w:r>
        <w:rPr>
          <w:sz w:val="20"/>
          <w:szCs w:val="20"/>
        </w:rPr>
        <w:t xml:space="preserve">FPTO: </w:t>
      </w:r>
      <w:r w:rsidR="00506D82">
        <w:rPr>
          <w:sz w:val="20"/>
          <w:szCs w:val="20"/>
        </w:rPr>
        <w:t>f</w:t>
      </w:r>
      <w:r>
        <w:rPr>
          <w:sz w:val="20"/>
          <w:szCs w:val="20"/>
        </w:rPr>
        <w:t xml:space="preserve">rontal, parietal, </w:t>
      </w:r>
      <w:proofErr w:type="gramStart"/>
      <w:r>
        <w:rPr>
          <w:sz w:val="20"/>
          <w:szCs w:val="20"/>
        </w:rPr>
        <w:t>temporal</w:t>
      </w:r>
      <w:proofErr w:type="gramEnd"/>
      <w:r>
        <w:rPr>
          <w:sz w:val="20"/>
          <w:szCs w:val="20"/>
        </w:rPr>
        <w:t xml:space="preserve"> or occipital lobe, IDH: isocitrate dehydrogenase, GBM: glioblastoma, LGG: Low</w:t>
      </w:r>
      <w:r w:rsidR="00C36307">
        <w:rPr>
          <w:sz w:val="20"/>
          <w:szCs w:val="20"/>
        </w:rPr>
        <w:t>er</w:t>
      </w:r>
      <w:r>
        <w:rPr>
          <w:sz w:val="20"/>
          <w:szCs w:val="20"/>
        </w:rPr>
        <w:t xml:space="preserve"> grade glioma (Grade II/III glioma).</w:t>
      </w:r>
      <w:r>
        <w:rPr>
          <w:bCs/>
          <w:sz w:val="20"/>
          <w:szCs w:val="20"/>
        </w:rPr>
        <w:t xml:space="preserve"> IDH mutation was defined as IDH1-R132H or IDH2-R172K. </w:t>
      </w:r>
      <w:r w:rsidR="00F67C92">
        <w:rPr>
          <w:bCs/>
          <w:sz w:val="20"/>
          <w:szCs w:val="20"/>
        </w:rPr>
        <w:t xml:space="preserve">IHC: immunohistochemistry. </w:t>
      </w:r>
    </w:p>
    <w:p w14:paraId="430DE92C" w14:textId="77777777" w:rsidR="00A877B6" w:rsidRDefault="00A877B6">
      <w:pPr>
        <w:widowControl/>
        <w:spacing w:line="480" w:lineRule="auto"/>
        <w:rPr>
          <w:sz w:val="20"/>
          <w:szCs w:val="20"/>
        </w:rPr>
      </w:pPr>
    </w:p>
    <w:p w14:paraId="430DE92D" w14:textId="77777777" w:rsidR="00A877B6" w:rsidRDefault="00A877B6">
      <w:pPr>
        <w:widowControl/>
        <w:spacing w:line="480" w:lineRule="auto"/>
        <w:rPr>
          <w:sz w:val="20"/>
          <w:szCs w:val="20"/>
        </w:rPr>
      </w:pPr>
    </w:p>
    <w:p w14:paraId="430DE92E" w14:textId="77777777" w:rsidR="00A877B6" w:rsidRDefault="00A877B6">
      <w:pPr>
        <w:pStyle w:val="ListParagraph"/>
        <w:ind w:firstLineChars="0" w:firstLine="0"/>
        <w:rPr>
          <w:sz w:val="20"/>
          <w:szCs w:val="20"/>
        </w:rPr>
      </w:pPr>
    </w:p>
    <w:sectPr w:rsidR="00A877B6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C96B7" w14:textId="77777777" w:rsidR="007B1B76" w:rsidRDefault="007B1B76" w:rsidP="00014C4F">
      <w:pPr>
        <w:spacing w:after="0" w:line="240" w:lineRule="auto"/>
      </w:pPr>
      <w:r>
        <w:separator/>
      </w:r>
    </w:p>
  </w:endnote>
  <w:endnote w:type="continuationSeparator" w:id="0">
    <w:p w14:paraId="1B5AA880" w14:textId="77777777" w:rsidR="007B1B76" w:rsidRDefault="007B1B76" w:rsidP="00014C4F">
      <w:pPr>
        <w:spacing w:after="0" w:line="240" w:lineRule="auto"/>
      </w:pPr>
      <w:r>
        <w:continuationSeparator/>
      </w:r>
    </w:p>
  </w:endnote>
  <w:endnote w:type="continuationNotice" w:id="1">
    <w:p w14:paraId="71297013" w14:textId="77777777" w:rsidR="00D045B7" w:rsidRDefault="00D045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381FD" w14:textId="77777777" w:rsidR="007B1B76" w:rsidRDefault="007B1B76" w:rsidP="00014C4F">
      <w:pPr>
        <w:spacing w:after="0" w:line="240" w:lineRule="auto"/>
      </w:pPr>
      <w:r>
        <w:separator/>
      </w:r>
    </w:p>
  </w:footnote>
  <w:footnote w:type="continuationSeparator" w:id="0">
    <w:p w14:paraId="75CD2266" w14:textId="77777777" w:rsidR="007B1B76" w:rsidRDefault="007B1B76" w:rsidP="00014C4F">
      <w:pPr>
        <w:spacing w:after="0" w:line="240" w:lineRule="auto"/>
      </w:pPr>
      <w:r>
        <w:continuationSeparator/>
      </w:r>
    </w:p>
  </w:footnote>
  <w:footnote w:type="continuationNotice" w:id="1">
    <w:p w14:paraId="7268EEA9" w14:textId="77777777" w:rsidR="00D045B7" w:rsidRDefault="00D045B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1FF6"/>
    <w:rsid w:val="00014C4F"/>
    <w:rsid w:val="00041FF6"/>
    <w:rsid w:val="00061A89"/>
    <w:rsid w:val="000636BF"/>
    <w:rsid w:val="00065F4D"/>
    <w:rsid w:val="00067E07"/>
    <w:rsid w:val="00087B62"/>
    <w:rsid w:val="000B5CCD"/>
    <w:rsid w:val="000C119F"/>
    <w:rsid w:val="000F588E"/>
    <w:rsid w:val="0012308D"/>
    <w:rsid w:val="001908EB"/>
    <w:rsid w:val="00201A92"/>
    <w:rsid w:val="002208A6"/>
    <w:rsid w:val="00264A2F"/>
    <w:rsid w:val="002656EE"/>
    <w:rsid w:val="002A425C"/>
    <w:rsid w:val="002D7D8A"/>
    <w:rsid w:val="003743AB"/>
    <w:rsid w:val="00377350"/>
    <w:rsid w:val="003A676D"/>
    <w:rsid w:val="004468D7"/>
    <w:rsid w:val="0049515F"/>
    <w:rsid w:val="00506D82"/>
    <w:rsid w:val="00542A36"/>
    <w:rsid w:val="00551CFA"/>
    <w:rsid w:val="005572BE"/>
    <w:rsid w:val="0056288C"/>
    <w:rsid w:val="0058220D"/>
    <w:rsid w:val="005B0657"/>
    <w:rsid w:val="005F7A51"/>
    <w:rsid w:val="00617969"/>
    <w:rsid w:val="006377A2"/>
    <w:rsid w:val="006625C8"/>
    <w:rsid w:val="00670A2E"/>
    <w:rsid w:val="00684231"/>
    <w:rsid w:val="007007AD"/>
    <w:rsid w:val="00747CC8"/>
    <w:rsid w:val="007B1B76"/>
    <w:rsid w:val="00810E55"/>
    <w:rsid w:val="008156B2"/>
    <w:rsid w:val="008172D9"/>
    <w:rsid w:val="00827EA6"/>
    <w:rsid w:val="00847A6B"/>
    <w:rsid w:val="008C715D"/>
    <w:rsid w:val="008E7075"/>
    <w:rsid w:val="008F0615"/>
    <w:rsid w:val="009032DF"/>
    <w:rsid w:val="00937770"/>
    <w:rsid w:val="009759FC"/>
    <w:rsid w:val="009E2860"/>
    <w:rsid w:val="009E7440"/>
    <w:rsid w:val="00A14FFC"/>
    <w:rsid w:val="00A246AC"/>
    <w:rsid w:val="00A877B6"/>
    <w:rsid w:val="00B34CBD"/>
    <w:rsid w:val="00B41F18"/>
    <w:rsid w:val="00B76D29"/>
    <w:rsid w:val="00C36307"/>
    <w:rsid w:val="00C86F8C"/>
    <w:rsid w:val="00CB66D0"/>
    <w:rsid w:val="00CC0A1F"/>
    <w:rsid w:val="00D045B7"/>
    <w:rsid w:val="00DE1A7B"/>
    <w:rsid w:val="00E2157B"/>
    <w:rsid w:val="00E50C63"/>
    <w:rsid w:val="00E65AE4"/>
    <w:rsid w:val="00EC20BC"/>
    <w:rsid w:val="00F21256"/>
    <w:rsid w:val="00F667FA"/>
    <w:rsid w:val="00F67C92"/>
    <w:rsid w:val="00F93288"/>
    <w:rsid w:val="10D541EA"/>
    <w:rsid w:val="155A0B66"/>
    <w:rsid w:val="690C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0DE8CE"/>
  <w15:docId w15:val="{A1E56244-E210-45D0-8130-3886BEB8F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 w:line="256" w:lineRule="auto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qFormat/>
    <w:rPr>
      <w:rFonts w:ascii="宋体" w:eastAsia="宋体" w:hAnsi="宋体" w:cs="宋体" w:hint="eastAsia"/>
      <w:b/>
      <w:sz w:val="27"/>
      <w:szCs w:val="27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kern w:val="2"/>
      <w:sz w:val="18"/>
      <w:szCs w:val="18"/>
    </w:rPr>
  </w:style>
  <w:style w:type="paragraph" w:customStyle="1" w:styleId="BCAuthorAddress">
    <w:name w:val="BC_Author_Address"/>
    <w:basedOn w:val="Normal"/>
    <w:next w:val="Normal"/>
    <w:qFormat/>
    <w:pPr>
      <w:widowControl/>
      <w:spacing w:before="100" w:beforeAutospacing="1" w:after="240" w:line="480" w:lineRule="auto"/>
      <w:jc w:val="center"/>
    </w:pPr>
    <w:rPr>
      <w:rFonts w:ascii="Times" w:hAnsi="Times"/>
      <w:kern w:val="0"/>
      <w:sz w:val="24"/>
      <w:szCs w:val="24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那年花开</dc:creator>
  <cp:lastModifiedBy>张 扬</cp:lastModifiedBy>
  <cp:revision>3</cp:revision>
  <dcterms:created xsi:type="dcterms:W3CDTF">2020-12-29T03:30:00Z</dcterms:created>
  <dcterms:modified xsi:type="dcterms:W3CDTF">2020-12-29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